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91"/>
        <w:tblW w:w="0" w:type="auto"/>
        <w:tblLook w:val="04A0" w:firstRow="1" w:lastRow="0" w:firstColumn="1" w:lastColumn="0" w:noHBand="0" w:noVBand="1"/>
      </w:tblPr>
      <w:tblGrid>
        <w:gridCol w:w="374"/>
        <w:gridCol w:w="378"/>
        <w:gridCol w:w="378"/>
        <w:gridCol w:w="379"/>
        <w:gridCol w:w="379"/>
        <w:gridCol w:w="379"/>
        <w:gridCol w:w="379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</w:tblGrid>
      <w:tr w:rsidR="00215004" w:rsidRPr="004049C9" w:rsidTr="0023744D">
        <w:trPr>
          <w:trHeight w:val="288"/>
        </w:trPr>
        <w:tc>
          <w:tcPr>
            <w:tcW w:w="13958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004" w:rsidRPr="004049C9" w:rsidRDefault="00215004" w:rsidP="0023744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0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Table S3 </w:t>
            </w:r>
            <w:proofErr w:type="spellStart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Transcriptome</w:t>
            </w:r>
            <w:proofErr w:type="spellEnd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FPKM expression data of grafting (YJ) and root tiller (YG) propagation of ‘</w:t>
            </w:r>
            <w:proofErr w:type="spellStart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Lingwuchangzao</w:t>
            </w:r>
            <w:proofErr w:type="spellEnd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’ jujube subjected to elevated temperature and drought conditions.</w:t>
            </w:r>
            <w:bookmarkEnd w:id="0"/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1_T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1_T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1_T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1_T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1_T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1_T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2_T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2_T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2_T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2_T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2_T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2_T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3_T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3_T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3_T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3_T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3_T2D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3_T2D3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B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9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2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5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3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B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9.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.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2.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1.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2.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5.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0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33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BA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1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5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7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4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4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9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.17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BA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0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37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3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4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B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3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9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3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9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BA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3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9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3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9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22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BA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1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3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6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7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2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j</w:t>
            </w: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A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1.</w:t>
            </w: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.1</w:t>
            </w: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.4</w:t>
            </w: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7.0</w:t>
            </w: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.3</w:t>
            </w: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.5</w:t>
            </w: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3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2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2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1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20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5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9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9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8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8.5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5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4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7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3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7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15.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81</w:t>
            </w:r>
          </w:p>
        </w:tc>
      </w:tr>
      <w:tr w:rsidR="00215004" w:rsidRPr="004049C9" w:rsidTr="002374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ZjBA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5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0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.1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5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.0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4.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04" w:rsidRPr="004049C9" w:rsidRDefault="00215004" w:rsidP="0023744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4C31E8" w:rsidRPr="00215004" w:rsidRDefault="004C31E8" w:rsidP="00215004">
      <w:bookmarkStart w:id="1" w:name="_GoBack"/>
      <w:bookmarkEnd w:id="1"/>
    </w:p>
    <w:sectPr w:rsidR="004C31E8" w:rsidRPr="00215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215004"/>
    <w:rsid w:val="00234705"/>
    <w:rsid w:val="00236B13"/>
    <w:rsid w:val="00415674"/>
    <w:rsid w:val="00430B7C"/>
    <w:rsid w:val="004C31E8"/>
    <w:rsid w:val="006165A4"/>
    <w:rsid w:val="00983ECD"/>
    <w:rsid w:val="00A2561A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444</Characters>
  <Application>Microsoft Office Word</Application>
  <DocSecurity>0</DocSecurity>
  <Lines>180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5-18T16:18:00Z</dcterms:created>
  <dcterms:modified xsi:type="dcterms:W3CDTF">2022-05-18T16:18:00Z</dcterms:modified>
</cp:coreProperties>
</file>